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371B5" w14:textId="77777777" w:rsidR="000D7726" w:rsidRPr="00E609D5" w:rsidRDefault="000D7726" w:rsidP="000D7726">
      <w:pPr>
        <w:rPr>
          <w:rFonts w:ascii="Arial" w:hAnsi="Arial" w:cs="Arial"/>
          <w:b/>
          <w:bCs/>
          <w:color w:val="000000" w:themeColor="text1"/>
        </w:rPr>
      </w:pPr>
      <w:r w:rsidRPr="00E609D5">
        <w:rPr>
          <w:rFonts w:ascii="Arial" w:hAnsi="Arial" w:cs="Arial"/>
          <w:b/>
          <w:bCs/>
        </w:rPr>
        <w:t xml:space="preserve">Supplementary Table 3. </w:t>
      </w:r>
      <w:r w:rsidRPr="00E609D5">
        <w:rPr>
          <w:rFonts w:ascii="Arial" w:hAnsi="Arial" w:cs="Arial"/>
          <w:color w:val="000000" w:themeColor="text1"/>
        </w:rPr>
        <w:t xml:space="preserve">Types of primary grafts and respective regrafts performed (n=284)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1559"/>
        <w:gridCol w:w="1560"/>
        <w:gridCol w:w="1417"/>
      </w:tblGrid>
      <w:tr w:rsidR="000D7726" w:rsidRPr="00E609D5" w14:paraId="302F8850" w14:textId="77777777" w:rsidTr="00A96CD0">
        <w:trPr>
          <w:trHeight w:val="274"/>
        </w:trPr>
        <w:tc>
          <w:tcPr>
            <w:tcW w:w="2122" w:type="dxa"/>
          </w:tcPr>
          <w:p w14:paraId="055E0506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37" w:type="dxa"/>
            <w:gridSpan w:val="4"/>
          </w:tcPr>
          <w:p w14:paraId="02F3699C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Regraft Type</w:t>
            </w:r>
          </w:p>
        </w:tc>
        <w:tc>
          <w:tcPr>
            <w:tcW w:w="1417" w:type="dxa"/>
            <w:vMerge w:val="restart"/>
            <w:vAlign w:val="center"/>
          </w:tcPr>
          <w:p w14:paraId="4F274283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Total first grafts (%)</w:t>
            </w:r>
          </w:p>
        </w:tc>
      </w:tr>
      <w:tr w:rsidR="000D7726" w:rsidRPr="00E609D5" w14:paraId="45626978" w14:textId="77777777" w:rsidTr="00A96CD0">
        <w:trPr>
          <w:trHeight w:val="307"/>
        </w:trPr>
        <w:tc>
          <w:tcPr>
            <w:tcW w:w="2122" w:type="dxa"/>
          </w:tcPr>
          <w:p w14:paraId="2A8D450C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First graft type</w:t>
            </w:r>
          </w:p>
        </w:tc>
        <w:tc>
          <w:tcPr>
            <w:tcW w:w="1417" w:type="dxa"/>
          </w:tcPr>
          <w:p w14:paraId="089EAAFD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PK (%)</w:t>
            </w:r>
          </w:p>
        </w:tc>
        <w:tc>
          <w:tcPr>
            <w:tcW w:w="1701" w:type="dxa"/>
          </w:tcPr>
          <w:p w14:paraId="4A126647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DSAEK (%)</w:t>
            </w:r>
          </w:p>
        </w:tc>
        <w:tc>
          <w:tcPr>
            <w:tcW w:w="1559" w:type="dxa"/>
          </w:tcPr>
          <w:p w14:paraId="3EEA9EBD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DMEK (%)</w:t>
            </w:r>
          </w:p>
        </w:tc>
        <w:tc>
          <w:tcPr>
            <w:tcW w:w="1560" w:type="dxa"/>
          </w:tcPr>
          <w:p w14:paraId="49D8968C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DALK (%)</w:t>
            </w:r>
          </w:p>
        </w:tc>
        <w:tc>
          <w:tcPr>
            <w:tcW w:w="1417" w:type="dxa"/>
            <w:vMerge/>
          </w:tcPr>
          <w:p w14:paraId="15144331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D7726" w:rsidRPr="00E609D5" w14:paraId="54C8D2A6" w14:textId="77777777" w:rsidTr="00A96CD0">
        <w:trPr>
          <w:trHeight w:val="291"/>
        </w:trPr>
        <w:tc>
          <w:tcPr>
            <w:tcW w:w="2122" w:type="dxa"/>
          </w:tcPr>
          <w:p w14:paraId="6B75030C" w14:textId="77777777" w:rsidR="000D7726" w:rsidRPr="00E609D5" w:rsidRDefault="000D7726" w:rsidP="00A96CD0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PK</w:t>
            </w:r>
          </w:p>
        </w:tc>
        <w:tc>
          <w:tcPr>
            <w:tcW w:w="1417" w:type="dxa"/>
          </w:tcPr>
          <w:p w14:paraId="0302D721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54 (19.0)</w:t>
            </w:r>
          </w:p>
        </w:tc>
        <w:tc>
          <w:tcPr>
            <w:tcW w:w="1701" w:type="dxa"/>
          </w:tcPr>
          <w:p w14:paraId="1F03B288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63 (22.2)</w:t>
            </w:r>
          </w:p>
        </w:tc>
        <w:tc>
          <w:tcPr>
            <w:tcW w:w="1559" w:type="dxa"/>
          </w:tcPr>
          <w:p w14:paraId="6BE4BEF5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2 (0.7)</w:t>
            </w:r>
          </w:p>
        </w:tc>
        <w:tc>
          <w:tcPr>
            <w:tcW w:w="1560" w:type="dxa"/>
          </w:tcPr>
          <w:p w14:paraId="417EACA6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417" w:type="dxa"/>
          </w:tcPr>
          <w:p w14:paraId="33B22882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19 (41.9)</w:t>
            </w:r>
          </w:p>
        </w:tc>
      </w:tr>
      <w:tr w:rsidR="000D7726" w:rsidRPr="00E609D5" w14:paraId="4A9FAA7D" w14:textId="77777777" w:rsidTr="00A96CD0">
        <w:trPr>
          <w:trHeight w:val="274"/>
        </w:trPr>
        <w:tc>
          <w:tcPr>
            <w:tcW w:w="2122" w:type="dxa"/>
          </w:tcPr>
          <w:p w14:paraId="374618D3" w14:textId="77777777" w:rsidR="000D7726" w:rsidRPr="00E609D5" w:rsidRDefault="000D7726" w:rsidP="00A96CD0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DSAEK</w:t>
            </w:r>
          </w:p>
        </w:tc>
        <w:tc>
          <w:tcPr>
            <w:tcW w:w="1417" w:type="dxa"/>
          </w:tcPr>
          <w:p w14:paraId="17332D6C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4 (1.4)</w:t>
            </w:r>
          </w:p>
        </w:tc>
        <w:tc>
          <w:tcPr>
            <w:tcW w:w="1701" w:type="dxa"/>
          </w:tcPr>
          <w:p w14:paraId="216248C0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06 (37.3)</w:t>
            </w:r>
          </w:p>
        </w:tc>
        <w:tc>
          <w:tcPr>
            <w:tcW w:w="1559" w:type="dxa"/>
          </w:tcPr>
          <w:p w14:paraId="528DB049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3 (4.6)</w:t>
            </w:r>
          </w:p>
        </w:tc>
        <w:tc>
          <w:tcPr>
            <w:tcW w:w="1560" w:type="dxa"/>
          </w:tcPr>
          <w:p w14:paraId="20B0C5C0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9 (3.2)</w:t>
            </w:r>
          </w:p>
        </w:tc>
        <w:tc>
          <w:tcPr>
            <w:tcW w:w="1417" w:type="dxa"/>
          </w:tcPr>
          <w:p w14:paraId="389F1970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32 (46.5)</w:t>
            </w:r>
          </w:p>
        </w:tc>
      </w:tr>
      <w:tr w:rsidR="000D7726" w:rsidRPr="00E609D5" w14:paraId="0ECBC5C1" w14:textId="77777777" w:rsidTr="00A96CD0">
        <w:trPr>
          <w:trHeight w:val="274"/>
        </w:trPr>
        <w:tc>
          <w:tcPr>
            <w:tcW w:w="2122" w:type="dxa"/>
          </w:tcPr>
          <w:p w14:paraId="6A5C5E37" w14:textId="77777777" w:rsidR="000D7726" w:rsidRPr="00E609D5" w:rsidRDefault="000D7726" w:rsidP="00A96CD0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DMEK</w:t>
            </w:r>
          </w:p>
        </w:tc>
        <w:tc>
          <w:tcPr>
            <w:tcW w:w="1417" w:type="dxa"/>
          </w:tcPr>
          <w:p w14:paraId="749757E4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 (0.4)</w:t>
            </w:r>
          </w:p>
        </w:tc>
        <w:tc>
          <w:tcPr>
            <w:tcW w:w="1701" w:type="dxa"/>
          </w:tcPr>
          <w:p w14:paraId="6D13C5F4" w14:textId="77777777" w:rsidR="000D7726" w:rsidRPr="00E609D5" w:rsidDel="00905777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8 (2.8)</w:t>
            </w:r>
          </w:p>
        </w:tc>
        <w:tc>
          <w:tcPr>
            <w:tcW w:w="1559" w:type="dxa"/>
          </w:tcPr>
          <w:p w14:paraId="2A9E12B6" w14:textId="77777777" w:rsidR="000D7726" w:rsidRPr="00E609D5" w:rsidDel="00905777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5 (1.8)</w:t>
            </w:r>
          </w:p>
        </w:tc>
        <w:tc>
          <w:tcPr>
            <w:tcW w:w="1560" w:type="dxa"/>
          </w:tcPr>
          <w:p w14:paraId="0D408758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0 (0.0)</w:t>
            </w:r>
          </w:p>
        </w:tc>
        <w:tc>
          <w:tcPr>
            <w:tcW w:w="1417" w:type="dxa"/>
          </w:tcPr>
          <w:p w14:paraId="7F94E96C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4 (4.9)</w:t>
            </w:r>
          </w:p>
        </w:tc>
      </w:tr>
      <w:tr w:rsidR="000D7726" w:rsidRPr="00E609D5" w14:paraId="224E65B1" w14:textId="77777777" w:rsidTr="00A96CD0">
        <w:trPr>
          <w:trHeight w:val="274"/>
        </w:trPr>
        <w:tc>
          <w:tcPr>
            <w:tcW w:w="2122" w:type="dxa"/>
          </w:tcPr>
          <w:p w14:paraId="3A6E37C8" w14:textId="77777777" w:rsidR="000D7726" w:rsidRPr="00E609D5" w:rsidRDefault="000D7726" w:rsidP="00A96CD0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DALK</w:t>
            </w:r>
          </w:p>
        </w:tc>
        <w:tc>
          <w:tcPr>
            <w:tcW w:w="1417" w:type="dxa"/>
          </w:tcPr>
          <w:p w14:paraId="315ED61D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4 (1.4)</w:t>
            </w:r>
          </w:p>
        </w:tc>
        <w:tc>
          <w:tcPr>
            <w:tcW w:w="1701" w:type="dxa"/>
          </w:tcPr>
          <w:p w14:paraId="1E48E3F0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4 (1.4)</w:t>
            </w:r>
          </w:p>
        </w:tc>
        <w:tc>
          <w:tcPr>
            <w:tcW w:w="1559" w:type="dxa"/>
          </w:tcPr>
          <w:p w14:paraId="6D5D3A03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 (0.4)</w:t>
            </w:r>
          </w:p>
        </w:tc>
        <w:tc>
          <w:tcPr>
            <w:tcW w:w="1560" w:type="dxa"/>
          </w:tcPr>
          <w:p w14:paraId="2C877E66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0 (3.5)</w:t>
            </w:r>
          </w:p>
        </w:tc>
        <w:tc>
          <w:tcPr>
            <w:tcW w:w="1417" w:type="dxa"/>
          </w:tcPr>
          <w:p w14:paraId="6508EBE4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9 (6.7)</w:t>
            </w:r>
          </w:p>
        </w:tc>
      </w:tr>
      <w:tr w:rsidR="000D7726" w:rsidRPr="00E609D5" w14:paraId="0193ACA4" w14:textId="77777777" w:rsidTr="00A96CD0">
        <w:trPr>
          <w:trHeight w:val="274"/>
        </w:trPr>
        <w:tc>
          <w:tcPr>
            <w:tcW w:w="2122" w:type="dxa"/>
          </w:tcPr>
          <w:p w14:paraId="34A0054D" w14:textId="77777777" w:rsidR="000D7726" w:rsidRPr="00E609D5" w:rsidRDefault="000D7726" w:rsidP="00A96CD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hAnsi="Arial" w:cs="Arial"/>
                <w:b/>
                <w:bCs/>
                <w:color w:val="000000" w:themeColor="text1"/>
              </w:rPr>
              <w:t>Total regrafts</w:t>
            </w:r>
          </w:p>
        </w:tc>
        <w:tc>
          <w:tcPr>
            <w:tcW w:w="1417" w:type="dxa"/>
          </w:tcPr>
          <w:p w14:paraId="79F8382E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63 (22.2)</w:t>
            </w:r>
          </w:p>
        </w:tc>
        <w:tc>
          <w:tcPr>
            <w:tcW w:w="1701" w:type="dxa"/>
          </w:tcPr>
          <w:p w14:paraId="42903B6A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81 (63.7)</w:t>
            </w:r>
          </w:p>
        </w:tc>
        <w:tc>
          <w:tcPr>
            <w:tcW w:w="1559" w:type="dxa"/>
          </w:tcPr>
          <w:p w14:paraId="32443158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21 (7.4)</w:t>
            </w:r>
          </w:p>
        </w:tc>
        <w:tc>
          <w:tcPr>
            <w:tcW w:w="1560" w:type="dxa"/>
          </w:tcPr>
          <w:p w14:paraId="7D25BCA8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9 (6.7)</w:t>
            </w:r>
          </w:p>
        </w:tc>
        <w:tc>
          <w:tcPr>
            <w:tcW w:w="1417" w:type="dxa"/>
          </w:tcPr>
          <w:p w14:paraId="2BC36202" w14:textId="77777777" w:rsidR="000D7726" w:rsidRPr="00E609D5" w:rsidRDefault="000D7726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284 (100)</w:t>
            </w:r>
          </w:p>
        </w:tc>
      </w:tr>
    </w:tbl>
    <w:p w14:paraId="1406C4CF" w14:textId="5DD5BA08" w:rsidR="00094F03" w:rsidRPr="000D7726" w:rsidRDefault="000D7726">
      <w:pPr>
        <w:rPr>
          <w:rFonts w:ascii="Arial" w:hAnsi="Arial" w:cs="Arial"/>
        </w:rPr>
      </w:pPr>
      <w:r w:rsidRPr="00E609D5">
        <w:rPr>
          <w:rFonts w:ascii="Arial" w:hAnsi="Arial" w:cs="Arial"/>
        </w:rPr>
        <w:t>PK</w:t>
      </w:r>
      <w:r w:rsidR="0015287A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penetrating keratoplasty; DSAEK</w:t>
      </w:r>
      <w:r w:rsidR="0015287A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Descemet stripping automated endothelial keratoplasty; DMEK</w:t>
      </w:r>
      <w:r w:rsidR="0015287A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Descemet membrane endothelial keratoplasty; DALK</w:t>
      </w:r>
      <w:r w:rsidR="0015287A">
        <w:rPr>
          <w:rFonts w:ascii="Arial" w:hAnsi="Arial" w:cs="Arial"/>
        </w:rPr>
        <w:t>,</w:t>
      </w:r>
      <w:r w:rsidRPr="00E609D5">
        <w:rPr>
          <w:rFonts w:ascii="Arial" w:hAnsi="Arial" w:cs="Arial"/>
        </w:rPr>
        <w:t xml:space="preserve"> deep anterior lamellar keratoplasty</w:t>
      </w:r>
    </w:p>
    <w:sectPr w:rsidR="00094F03" w:rsidRPr="000D77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26"/>
    <w:rsid w:val="000040EB"/>
    <w:rsid w:val="00006A3F"/>
    <w:rsid w:val="000534D8"/>
    <w:rsid w:val="00086B24"/>
    <w:rsid w:val="00094F03"/>
    <w:rsid w:val="000D7726"/>
    <w:rsid w:val="000E5B03"/>
    <w:rsid w:val="00112FC2"/>
    <w:rsid w:val="0015287A"/>
    <w:rsid w:val="001810C1"/>
    <w:rsid w:val="00197A0D"/>
    <w:rsid w:val="001B3D18"/>
    <w:rsid w:val="001B7F23"/>
    <w:rsid w:val="001D5063"/>
    <w:rsid w:val="001F7376"/>
    <w:rsid w:val="002876C5"/>
    <w:rsid w:val="002A6703"/>
    <w:rsid w:val="002C2832"/>
    <w:rsid w:val="002F3D98"/>
    <w:rsid w:val="00305777"/>
    <w:rsid w:val="00321245"/>
    <w:rsid w:val="003507BA"/>
    <w:rsid w:val="0040142B"/>
    <w:rsid w:val="00431DB2"/>
    <w:rsid w:val="00454DC5"/>
    <w:rsid w:val="00464C16"/>
    <w:rsid w:val="004A1B09"/>
    <w:rsid w:val="00552D3E"/>
    <w:rsid w:val="00553B4A"/>
    <w:rsid w:val="005608F0"/>
    <w:rsid w:val="0056463A"/>
    <w:rsid w:val="005C3F58"/>
    <w:rsid w:val="005F5BBD"/>
    <w:rsid w:val="00635C34"/>
    <w:rsid w:val="00637F3C"/>
    <w:rsid w:val="00694125"/>
    <w:rsid w:val="006C459C"/>
    <w:rsid w:val="00700F6E"/>
    <w:rsid w:val="0073398E"/>
    <w:rsid w:val="007347AE"/>
    <w:rsid w:val="007625BD"/>
    <w:rsid w:val="00770A1F"/>
    <w:rsid w:val="007E6F9D"/>
    <w:rsid w:val="00870CCF"/>
    <w:rsid w:val="0089663A"/>
    <w:rsid w:val="008C542E"/>
    <w:rsid w:val="008D00F4"/>
    <w:rsid w:val="00937209"/>
    <w:rsid w:val="009A6547"/>
    <w:rsid w:val="009C27B3"/>
    <w:rsid w:val="009D0DB6"/>
    <w:rsid w:val="00A03813"/>
    <w:rsid w:val="00A07154"/>
    <w:rsid w:val="00A27CE8"/>
    <w:rsid w:val="00A868A7"/>
    <w:rsid w:val="00AC244D"/>
    <w:rsid w:val="00B5763A"/>
    <w:rsid w:val="00BA7653"/>
    <w:rsid w:val="00BB1E34"/>
    <w:rsid w:val="00BD3914"/>
    <w:rsid w:val="00C0069B"/>
    <w:rsid w:val="00C47651"/>
    <w:rsid w:val="00C51435"/>
    <w:rsid w:val="00CC605D"/>
    <w:rsid w:val="00CD2A95"/>
    <w:rsid w:val="00CD4B2F"/>
    <w:rsid w:val="00CE0833"/>
    <w:rsid w:val="00DF4B0C"/>
    <w:rsid w:val="00E04B22"/>
    <w:rsid w:val="00E13D79"/>
    <w:rsid w:val="00E225BF"/>
    <w:rsid w:val="00E478A0"/>
    <w:rsid w:val="00E86008"/>
    <w:rsid w:val="00E928AA"/>
    <w:rsid w:val="00E93936"/>
    <w:rsid w:val="00EA1562"/>
    <w:rsid w:val="00F3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0BFFB"/>
  <w15:chartTrackingRefBased/>
  <w15:docId w15:val="{515C4971-C503-E348-A969-522C7945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72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7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7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7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7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7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7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7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7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7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7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726"/>
    <w:pPr>
      <w:ind w:left="720"/>
      <w:contextualSpacing/>
    </w:pPr>
    <w:rPr>
      <w:rFonts w:asciiTheme="minorHAnsi" w:eastAsiaTheme="minorHAnsi" w:hAnsiTheme="minorHAnsi" w:cstheme="minorBidi"/>
      <w:kern w:val="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7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7726"/>
    <w:rPr>
      <w:rFonts w:eastAsia="Batang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race Dimacali</dc:creator>
  <cp:keywords/>
  <dc:description/>
  <cp:lastModifiedBy>Victoria Grace Dimacali</cp:lastModifiedBy>
  <cp:revision>2</cp:revision>
  <dcterms:created xsi:type="dcterms:W3CDTF">2024-12-25T16:30:00Z</dcterms:created>
  <dcterms:modified xsi:type="dcterms:W3CDTF">2024-12-25T16:41:00Z</dcterms:modified>
</cp:coreProperties>
</file>